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98105" w14:textId="6F799DAD" w:rsidR="00BF5BC4" w:rsidRDefault="00BF5BC4" w:rsidP="00CA0CAE">
      <w:pPr>
        <w:jc w:val="both"/>
        <w:rPr>
          <w:rFonts w:ascii="Times New Roman" w:hAnsi="Times New Roman" w:cs="Times New Roman"/>
          <w:lang w:val="en-US"/>
        </w:rPr>
      </w:pPr>
    </w:p>
    <w:p w14:paraId="27A2F6BA" w14:textId="77777777" w:rsidR="00BF5BC4" w:rsidRPr="000D5652" w:rsidRDefault="00BF5BC4" w:rsidP="00CA0CAE">
      <w:pPr>
        <w:jc w:val="both"/>
        <w:rPr>
          <w:rFonts w:ascii="Times New Roman" w:hAnsi="Times New Roman" w:cs="Times New Roman"/>
          <w:lang w:val="en-US"/>
        </w:rPr>
      </w:pPr>
    </w:p>
    <w:p w14:paraId="18B76E8D" w14:textId="4D8C3251" w:rsidR="006147E1" w:rsidRPr="006147E1" w:rsidRDefault="006147E1" w:rsidP="00CA0CAE">
      <w:pPr>
        <w:jc w:val="both"/>
        <w:rPr>
          <w:rFonts w:ascii="Times New Roman" w:hAnsi="Times New Roman" w:cs="Times New Roman"/>
        </w:rPr>
      </w:pPr>
      <w:bookmarkStart w:id="0" w:name="_Hlk151626213"/>
      <w:r w:rsidRPr="006147E1">
        <w:rPr>
          <w:rFonts w:ascii="Times New Roman" w:hAnsi="Times New Roman" w:cs="Times New Roman"/>
          <w:b/>
          <w:lang w:val="en-US"/>
        </w:rPr>
        <w:t>Table S</w:t>
      </w:r>
      <w:r w:rsidR="00C07A10">
        <w:rPr>
          <w:rFonts w:ascii="Times New Roman" w:hAnsi="Times New Roman" w:cs="Times New Roman"/>
          <w:b/>
          <w:lang w:val="en-US"/>
        </w:rPr>
        <w:t>3</w:t>
      </w:r>
      <w:r w:rsidRPr="006147E1">
        <w:rPr>
          <w:rFonts w:ascii="Times New Roman" w:hAnsi="Times New Roman" w:cs="Times New Roman"/>
          <w:b/>
          <w:lang w:val="en-US"/>
        </w:rPr>
        <w:t xml:space="preserve">. Haitian </w:t>
      </w:r>
      <w:r w:rsidRPr="006147E1">
        <w:rPr>
          <w:rFonts w:ascii="Times New Roman" w:hAnsi="Times New Roman" w:cs="Times New Roman"/>
          <w:b/>
          <w:i/>
          <w:lang w:val="en-US"/>
        </w:rPr>
        <w:t>Coffea arabica</w:t>
      </w:r>
      <w:r w:rsidRPr="006147E1">
        <w:rPr>
          <w:rFonts w:ascii="Times New Roman" w:hAnsi="Times New Roman" w:cs="Times New Roman"/>
          <w:b/>
          <w:lang w:val="en-US"/>
        </w:rPr>
        <w:t xml:space="preserve"> diversity statistics calculated on SNP genotyping data for the sampled departments of Nord (N) and Grande-Anse (G)</w:t>
      </w:r>
      <w:bookmarkEnd w:id="0"/>
      <w:r w:rsidR="006376AF">
        <w:rPr>
          <w:rFonts w:ascii="Times New Roman" w:hAnsi="Times New Roman" w:cs="Times New Roman"/>
          <w:b/>
          <w:lang w:val="en-US"/>
        </w:rPr>
        <w:t>, and both combined (N+G)</w:t>
      </w:r>
      <w:r w:rsidRPr="006147E1">
        <w:rPr>
          <w:rFonts w:ascii="Times New Roman" w:hAnsi="Times New Roman" w:cs="Times New Roman"/>
          <w:lang w:val="en-US"/>
        </w:rPr>
        <w:t>: sample size, observed heterozygosity (</w:t>
      </w:r>
      <w:r w:rsidRPr="006147E1">
        <w:rPr>
          <w:rFonts w:ascii="Times New Roman" w:hAnsi="Times New Roman" w:cs="Times New Roman"/>
          <w:b/>
          <w:bCs/>
          <w:i/>
          <w:color w:val="000000"/>
          <w:lang w:val="en-US"/>
        </w:rPr>
        <w:t>H</w:t>
      </w:r>
      <w:r w:rsidRPr="006147E1">
        <w:rPr>
          <w:rFonts w:ascii="Times New Roman" w:hAnsi="Times New Roman" w:cs="Times New Roman"/>
          <w:b/>
          <w:bCs/>
          <w:i/>
          <w:color w:val="000000"/>
          <w:vertAlign w:val="subscript"/>
          <w:lang w:val="en-US"/>
        </w:rPr>
        <w:t>o</w:t>
      </w:r>
      <w:r w:rsidRPr="006147E1">
        <w:rPr>
          <w:rFonts w:ascii="Times New Roman" w:hAnsi="Times New Roman" w:cs="Times New Roman"/>
          <w:bCs/>
          <w:color w:val="000000"/>
          <w:lang w:val="en-US"/>
        </w:rPr>
        <w:t xml:space="preserve">), expected heterozygosity (=gene diversity, </w:t>
      </w:r>
      <w:proofErr w:type="gramStart"/>
      <w:r w:rsidRPr="006147E1">
        <w:rPr>
          <w:rFonts w:ascii="Times New Roman" w:hAnsi="Times New Roman" w:cs="Times New Roman"/>
          <w:b/>
          <w:bCs/>
          <w:i/>
          <w:color w:val="000000"/>
          <w:lang w:val="en-US"/>
        </w:rPr>
        <w:t>H</w:t>
      </w:r>
      <w:r w:rsidRPr="006147E1">
        <w:rPr>
          <w:rFonts w:ascii="Times New Roman" w:hAnsi="Times New Roman" w:cs="Times New Roman"/>
          <w:b/>
          <w:bCs/>
          <w:i/>
          <w:color w:val="000000"/>
          <w:vertAlign w:val="subscript"/>
          <w:lang w:val="en-US"/>
        </w:rPr>
        <w:t>e</w:t>
      </w:r>
      <w:r w:rsidRPr="006147E1">
        <w:rPr>
          <w:rFonts w:ascii="Times New Roman" w:hAnsi="Times New Roman" w:cs="Times New Roman"/>
          <w:bCs/>
          <w:color w:val="000000"/>
          <w:lang w:val="en-US"/>
        </w:rPr>
        <w:t xml:space="preserve"> )</w:t>
      </w:r>
      <w:proofErr w:type="gramEnd"/>
      <w:r w:rsidRPr="006147E1">
        <w:rPr>
          <w:rFonts w:ascii="Times New Roman" w:hAnsi="Times New Roman" w:cs="Times New Roman"/>
          <w:bCs/>
          <w:color w:val="000000"/>
          <w:lang w:val="en-US"/>
        </w:rPr>
        <w:t>, Fixation index</w:t>
      </w:r>
      <w:r w:rsidRPr="006147E1">
        <w:rPr>
          <w:rFonts w:ascii="Times New Roman" w:hAnsi="Times New Roman" w:cs="Times New Roman"/>
          <w:b/>
          <w:bCs/>
          <w:i/>
          <w:color w:val="000000"/>
          <w:vertAlign w:val="subscript"/>
          <w:lang w:val="en-US"/>
        </w:rPr>
        <w:t xml:space="preserve"> </w:t>
      </w:r>
      <w:r w:rsidRPr="006147E1">
        <w:rPr>
          <w:rFonts w:ascii="Times New Roman" w:hAnsi="Times New Roman" w:cs="Times New Roman"/>
          <w:bCs/>
          <w:color w:val="000000"/>
          <w:lang w:val="en-US"/>
        </w:rPr>
        <w:t xml:space="preserve">(as </w:t>
      </w:r>
      <w:r w:rsidRPr="006147E1">
        <w:rPr>
          <w:rFonts w:ascii="Times New Roman" w:hAnsi="Times New Roman" w:cs="Times New Roman"/>
          <w:b/>
          <w:bCs/>
          <w:i/>
          <w:color w:val="000000"/>
          <w:lang w:val="en-US"/>
        </w:rPr>
        <w:t>F</w:t>
      </w:r>
      <w:r w:rsidRPr="006147E1">
        <w:rPr>
          <w:rFonts w:ascii="Times New Roman" w:hAnsi="Times New Roman" w:cs="Times New Roman"/>
          <w:b/>
          <w:bCs/>
          <w:i/>
          <w:color w:val="000000"/>
          <w:vertAlign w:val="subscript"/>
          <w:lang w:val="en-US"/>
        </w:rPr>
        <w:t>IS</w:t>
      </w:r>
      <w:r w:rsidRPr="006147E1">
        <w:rPr>
          <w:rFonts w:ascii="Times New Roman" w:hAnsi="Times New Roman" w:cs="Times New Roman"/>
          <w:bCs/>
          <w:color w:val="000000"/>
          <w:lang w:val="en-US"/>
        </w:rPr>
        <w:t xml:space="preserve">) and percent marker polymorphism (% P). Values calculated from reference </w:t>
      </w:r>
      <w:r w:rsidRPr="006147E1">
        <w:rPr>
          <w:rFonts w:ascii="Times New Roman" w:hAnsi="Times New Roman" w:cs="Times New Roman"/>
          <w:bCs/>
          <w:i/>
          <w:color w:val="000000"/>
          <w:lang w:val="en-US"/>
        </w:rPr>
        <w:t>C. arabica</w:t>
      </w:r>
      <w:r w:rsidRPr="006147E1">
        <w:rPr>
          <w:rFonts w:ascii="Times New Roman" w:hAnsi="Times New Roman" w:cs="Times New Roman"/>
          <w:bCs/>
          <w:color w:val="000000"/>
          <w:lang w:val="en-US"/>
        </w:rPr>
        <w:t xml:space="preserve"> individuals (Arabica ref.) are included as a comparison. </w:t>
      </w:r>
      <w:proofErr w:type="spellStart"/>
      <w:r w:rsidRPr="006147E1">
        <w:rPr>
          <w:rFonts w:ascii="Times New Roman" w:hAnsi="Times New Roman" w:cs="Times New Roman"/>
          <w:bCs/>
          <w:color w:val="000000"/>
        </w:rPr>
        <w:t>Where</w:t>
      </w:r>
      <w:proofErr w:type="spellEnd"/>
      <w:r w:rsidRPr="006147E1">
        <w:rPr>
          <w:rFonts w:ascii="Times New Roman" w:hAnsi="Times New Roman" w:cs="Times New Roman"/>
          <w:bCs/>
          <w:color w:val="000000"/>
        </w:rPr>
        <w:t xml:space="preserve"> applicable, data </w:t>
      </w:r>
      <w:proofErr w:type="spellStart"/>
      <w:r w:rsidRPr="006147E1">
        <w:rPr>
          <w:rFonts w:ascii="Times New Roman" w:hAnsi="Times New Roman" w:cs="Times New Roman"/>
          <w:bCs/>
          <w:color w:val="000000"/>
        </w:rPr>
        <w:t>is</w:t>
      </w:r>
      <w:proofErr w:type="spellEnd"/>
      <w:r w:rsidRPr="006147E1">
        <w:rPr>
          <w:rFonts w:ascii="Times New Roman" w:hAnsi="Times New Roman" w:cs="Times New Roman"/>
          <w:bCs/>
          <w:color w:val="000000"/>
        </w:rPr>
        <w:t xml:space="preserve"> </w:t>
      </w:r>
      <w:proofErr w:type="spellStart"/>
      <w:r w:rsidRPr="006147E1">
        <w:rPr>
          <w:rFonts w:ascii="Times New Roman" w:hAnsi="Times New Roman" w:cs="Times New Roman"/>
          <w:bCs/>
          <w:color w:val="000000"/>
        </w:rPr>
        <w:t>presented</w:t>
      </w:r>
      <w:proofErr w:type="spellEnd"/>
      <w:r w:rsidRPr="006147E1">
        <w:rPr>
          <w:rFonts w:ascii="Times New Roman" w:hAnsi="Times New Roman" w:cs="Times New Roman"/>
          <w:bCs/>
          <w:color w:val="000000"/>
        </w:rPr>
        <w:t xml:space="preserve"> as </w:t>
      </w:r>
      <w:proofErr w:type="spellStart"/>
      <w:r w:rsidRPr="006147E1">
        <w:rPr>
          <w:rFonts w:ascii="Times New Roman" w:hAnsi="Times New Roman" w:cs="Times New Roman"/>
          <w:bCs/>
          <w:color w:val="000000"/>
        </w:rPr>
        <w:t>Mean</w:t>
      </w:r>
      <w:proofErr w:type="spellEnd"/>
      <w:r w:rsidRPr="006147E1">
        <w:rPr>
          <w:rFonts w:ascii="Times New Roman" w:hAnsi="Times New Roman" w:cs="Times New Roman"/>
          <w:bCs/>
          <w:color w:val="000000"/>
        </w:rPr>
        <w:t xml:space="preserve"> </w:t>
      </w:r>
      <w:r w:rsidRPr="006147E1">
        <w:rPr>
          <w:rFonts w:ascii="Times New Roman" w:hAnsi="Times New Roman" w:cs="Times New Roman"/>
          <w:color w:val="000000"/>
          <w:sz w:val="16"/>
          <w:szCs w:val="16"/>
        </w:rPr>
        <w:t>± SD</w:t>
      </w:r>
      <w:r w:rsidR="00A04AFE">
        <w:rPr>
          <w:rFonts w:ascii="Times New Roman" w:hAnsi="Times New Roman" w:cs="Times New Roman"/>
          <w:color w:val="000000"/>
          <w:sz w:val="16"/>
          <w:szCs w:val="16"/>
        </w:rPr>
        <w:t>.</w:t>
      </w:r>
    </w:p>
    <w:tbl>
      <w:tblPr>
        <w:tblW w:w="9984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1560"/>
        <w:gridCol w:w="1063"/>
        <w:gridCol w:w="1183"/>
        <w:gridCol w:w="247"/>
        <w:gridCol w:w="629"/>
        <w:gridCol w:w="1183"/>
        <w:gridCol w:w="247"/>
        <w:gridCol w:w="629"/>
        <w:gridCol w:w="1183"/>
        <w:gridCol w:w="247"/>
        <w:gridCol w:w="629"/>
        <w:gridCol w:w="1184"/>
      </w:tblGrid>
      <w:tr w:rsidR="006147E1" w:rsidRPr="006147E1" w14:paraId="17735BD2" w14:textId="77777777" w:rsidTr="006147E1">
        <w:trPr>
          <w:trHeight w:val="284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5018E5F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Department</w:t>
            </w:r>
            <w:proofErr w:type="spellEnd"/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63B579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b. </w:t>
            </w:r>
            <w:proofErr w:type="gramStart"/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of</w:t>
            </w:r>
            <w:proofErr w:type="gramEnd"/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samples</w:t>
            </w:r>
            <w:proofErr w:type="spellEnd"/>
          </w:p>
        </w:tc>
        <w:tc>
          <w:tcPr>
            <w:tcW w:w="2059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D9D6A9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H</w:t>
            </w:r>
            <w:r w:rsidRPr="006147E1">
              <w:rPr>
                <w:rFonts w:ascii="Times New Roman" w:hAnsi="Times New Roman" w:cs="Times New Roman"/>
                <w:b/>
                <w:bCs/>
                <w:i/>
                <w:color w:val="000000"/>
                <w:vertAlign w:val="subscript"/>
              </w:rPr>
              <w:t>o</w:t>
            </w:r>
          </w:p>
        </w:tc>
        <w:tc>
          <w:tcPr>
            <w:tcW w:w="2059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B1012E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H</w:t>
            </w:r>
            <w:r w:rsidRPr="006147E1">
              <w:rPr>
                <w:rFonts w:ascii="Times New Roman" w:hAnsi="Times New Roman" w:cs="Times New Roman"/>
                <w:b/>
                <w:bCs/>
                <w:i/>
                <w:color w:val="000000"/>
                <w:vertAlign w:val="subscript"/>
              </w:rPr>
              <w:t>e</w:t>
            </w:r>
          </w:p>
        </w:tc>
        <w:tc>
          <w:tcPr>
            <w:tcW w:w="2059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2B20A2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F</w:t>
            </w:r>
            <w:r w:rsidRPr="006147E1">
              <w:rPr>
                <w:rFonts w:ascii="Times New Roman" w:hAnsi="Times New Roman" w:cs="Times New Roman"/>
                <w:b/>
                <w:bCs/>
                <w:i/>
                <w:color w:val="000000"/>
                <w:vertAlign w:val="subscript"/>
              </w:rPr>
              <w:t>IS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33C32B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% P</w:t>
            </w:r>
          </w:p>
        </w:tc>
      </w:tr>
      <w:tr w:rsidR="006147E1" w:rsidRPr="006147E1" w14:paraId="257F2489" w14:textId="77777777" w:rsidTr="006147E1">
        <w:trPr>
          <w:trHeight w:val="284"/>
        </w:trPr>
        <w:tc>
          <w:tcPr>
            <w:tcW w:w="156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3F9654F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06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547559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1CAC2A8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2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3E7286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60597D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3F9FC5B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2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F70BB72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2D3E692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2641471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61</w:t>
            </w:r>
          </w:p>
        </w:tc>
        <w:tc>
          <w:tcPr>
            <w:tcW w:w="2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150B48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029F52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4AEEB2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908</w:t>
            </w:r>
          </w:p>
        </w:tc>
      </w:tr>
      <w:tr w:rsidR="006147E1" w:rsidRPr="006147E1" w14:paraId="25F412F6" w14:textId="77777777" w:rsidTr="006376AF">
        <w:trPr>
          <w:trHeight w:val="395"/>
        </w:trPr>
        <w:tc>
          <w:tcPr>
            <w:tcW w:w="156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solid" w:color="FFFFFF" w:fill="auto"/>
          </w:tcPr>
          <w:p w14:paraId="19A971F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106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484D9A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301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479FCBB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2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8570DB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EB5DDF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4211980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2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8017CE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C21DDF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8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2A4D5F7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666</w:t>
            </w:r>
          </w:p>
        </w:tc>
        <w:tc>
          <w:tcPr>
            <w:tcW w:w="2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5533E8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593928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968D65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885</w:t>
            </w:r>
          </w:p>
        </w:tc>
      </w:tr>
      <w:tr w:rsidR="0001781F" w:rsidRPr="006147E1" w14:paraId="272CC1B5" w14:textId="77777777" w:rsidTr="006376AF">
        <w:trPr>
          <w:trHeight w:val="63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solid" w:color="FFFFFF" w:fill="auto"/>
          </w:tcPr>
          <w:p w14:paraId="411B5F44" w14:textId="437682CE" w:rsidR="0001781F" w:rsidRPr="006147E1" w:rsidRDefault="006376A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Overal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+G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sampl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solid" w:color="FFFFFF" w:fill="auto"/>
          </w:tcPr>
          <w:p w14:paraId="52229BDA" w14:textId="382AFB9A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1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right w:val="nil"/>
            </w:tcBorders>
            <w:shd w:val="solid" w:color="FFFFFF" w:fill="auto"/>
          </w:tcPr>
          <w:p w14:paraId="14C1E678" w14:textId="5CABFB36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247" w:type="dxa"/>
            <w:tcBorders>
              <w:top w:val="single" w:sz="6" w:space="0" w:color="auto"/>
              <w:left w:val="nil"/>
              <w:right w:val="nil"/>
            </w:tcBorders>
            <w:shd w:val="solid" w:color="FFFFFF" w:fill="auto"/>
          </w:tcPr>
          <w:p w14:paraId="6DB34F20" w14:textId="4CD130B7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9" w:type="dxa"/>
            <w:tcBorders>
              <w:top w:val="single" w:sz="6" w:space="0" w:color="auto"/>
              <w:left w:val="nil"/>
              <w:right w:val="single" w:sz="6" w:space="0" w:color="auto"/>
            </w:tcBorders>
            <w:shd w:val="solid" w:color="FFFFFF" w:fill="auto"/>
          </w:tcPr>
          <w:p w14:paraId="12EF6E0C" w14:textId="1046BE1E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right w:val="nil"/>
            </w:tcBorders>
            <w:shd w:val="solid" w:color="FFFFFF" w:fill="auto"/>
          </w:tcPr>
          <w:p w14:paraId="065D79BC" w14:textId="2B6FB9C2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3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7" w:type="dxa"/>
            <w:tcBorders>
              <w:top w:val="single" w:sz="6" w:space="0" w:color="auto"/>
              <w:left w:val="nil"/>
              <w:right w:val="nil"/>
            </w:tcBorders>
            <w:shd w:val="solid" w:color="FFFFFF" w:fill="auto"/>
          </w:tcPr>
          <w:p w14:paraId="4B13DDB0" w14:textId="01408450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29" w:type="dxa"/>
            <w:tcBorders>
              <w:top w:val="single" w:sz="6" w:space="0" w:color="auto"/>
              <w:left w:val="nil"/>
              <w:right w:val="single" w:sz="6" w:space="0" w:color="auto"/>
            </w:tcBorders>
            <w:shd w:val="solid" w:color="FFFFFF" w:fill="auto"/>
          </w:tcPr>
          <w:p w14:paraId="542C9236" w14:textId="4CFCD0E0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right w:val="nil"/>
            </w:tcBorders>
            <w:shd w:val="solid" w:color="FFFFFF" w:fill="auto"/>
          </w:tcPr>
          <w:p w14:paraId="4CF20353" w14:textId="110DBB71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24</w:t>
            </w:r>
          </w:p>
        </w:tc>
        <w:tc>
          <w:tcPr>
            <w:tcW w:w="247" w:type="dxa"/>
            <w:tcBorders>
              <w:top w:val="single" w:sz="6" w:space="0" w:color="auto"/>
              <w:left w:val="nil"/>
              <w:right w:val="nil"/>
            </w:tcBorders>
            <w:shd w:val="solid" w:color="FFFFFF" w:fill="auto"/>
          </w:tcPr>
          <w:p w14:paraId="7B765B98" w14:textId="6076D639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9" w:type="dxa"/>
            <w:tcBorders>
              <w:top w:val="single" w:sz="6" w:space="0" w:color="auto"/>
              <w:left w:val="nil"/>
              <w:right w:val="single" w:sz="6" w:space="0" w:color="auto"/>
            </w:tcBorders>
            <w:shd w:val="solid" w:color="FFFFFF" w:fill="auto"/>
          </w:tcPr>
          <w:p w14:paraId="06A4CB43" w14:textId="663AE00D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solid" w:color="FFFFFF" w:fill="auto"/>
          </w:tcPr>
          <w:p w14:paraId="7B167253" w14:textId="6C0E709F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8</w:t>
            </w:r>
          </w:p>
        </w:tc>
      </w:tr>
      <w:tr w:rsidR="0001781F" w:rsidRPr="006147E1" w14:paraId="5A16E62F" w14:textId="77777777" w:rsidTr="006376AF">
        <w:trPr>
          <w:trHeight w:val="566"/>
        </w:trPr>
        <w:tc>
          <w:tcPr>
            <w:tcW w:w="15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3F77F25D" w14:textId="77777777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rabica </w:t>
            </w:r>
            <w:proofErr w:type="spellStart"/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ref</w:t>
            </w:r>
            <w:proofErr w:type="spellEnd"/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1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799B917" w14:textId="77777777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5F5EA95B" w14:textId="77777777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2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D93E797" w14:textId="77777777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62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E287C66" w14:textId="77777777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32392827" w14:textId="77777777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2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5C62480" w14:textId="77777777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62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D733584" w14:textId="77777777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37D8DBD3" w14:textId="77777777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620</w:t>
            </w:r>
          </w:p>
        </w:tc>
        <w:tc>
          <w:tcPr>
            <w:tcW w:w="2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5760373" w14:textId="77777777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62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B6F056D" w14:textId="77777777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D301EB6" w14:textId="77777777" w:rsidR="0001781F" w:rsidRPr="006147E1" w:rsidRDefault="0001781F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</w:tr>
    </w:tbl>
    <w:p w14:paraId="3B899083" w14:textId="44CCD4B7" w:rsidR="00BF5BC4" w:rsidRDefault="00BF5BC4" w:rsidP="00CA0CAE">
      <w:pPr>
        <w:jc w:val="both"/>
        <w:rPr>
          <w:rFonts w:ascii="Times New Roman" w:hAnsi="Times New Roman" w:cs="Times New Roman"/>
        </w:rPr>
      </w:pPr>
    </w:p>
    <w:p w14:paraId="010953C4" w14:textId="77777777" w:rsidR="00BF5BC4" w:rsidRDefault="00BF5BC4" w:rsidP="00CA0CA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sectPr w:rsidR="00BF5BC4" w:rsidSect="001711D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BBE73" w14:textId="77777777" w:rsidR="001C02DE" w:rsidRDefault="001C02DE" w:rsidP="00705D89">
      <w:pPr>
        <w:spacing w:after="0" w:line="240" w:lineRule="auto"/>
      </w:pPr>
      <w:r>
        <w:separator/>
      </w:r>
    </w:p>
  </w:endnote>
  <w:endnote w:type="continuationSeparator" w:id="0">
    <w:p w14:paraId="09CD9BC8" w14:textId="77777777" w:rsidR="001C02DE" w:rsidRDefault="001C02DE" w:rsidP="00705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27176" w14:textId="77777777" w:rsidR="001C02DE" w:rsidRDefault="001C02DE" w:rsidP="00705D89">
      <w:pPr>
        <w:spacing w:after="0" w:line="240" w:lineRule="auto"/>
      </w:pPr>
      <w:r>
        <w:separator/>
      </w:r>
    </w:p>
  </w:footnote>
  <w:footnote w:type="continuationSeparator" w:id="0">
    <w:p w14:paraId="5616061C" w14:textId="77777777" w:rsidR="001C02DE" w:rsidRDefault="001C02DE" w:rsidP="00705D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54E4F"/>
    <w:multiLevelType w:val="hybridMultilevel"/>
    <w:tmpl w:val="889A0C08"/>
    <w:lvl w:ilvl="0" w:tplc="2AD829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51FF8"/>
    <w:multiLevelType w:val="multilevel"/>
    <w:tmpl w:val="B5D8C390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2" w15:restartNumberingAfterBreak="0">
    <w:nsid w:val="0ECA0CF0"/>
    <w:multiLevelType w:val="multilevel"/>
    <w:tmpl w:val="F2F67C64"/>
    <w:numStyleLink w:val="Style1"/>
  </w:abstractNum>
  <w:abstractNum w:abstractNumId="3" w15:restartNumberingAfterBreak="0">
    <w:nsid w:val="104B4724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07052E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lang w:val="fr-FR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69920C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92D4D39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3A0876F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0A546CE"/>
    <w:multiLevelType w:val="hybridMultilevel"/>
    <w:tmpl w:val="0D3C1A0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25D5A"/>
    <w:multiLevelType w:val="hybridMultilevel"/>
    <w:tmpl w:val="A7225828"/>
    <w:lvl w:ilvl="0" w:tplc="313C2E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3B2038"/>
    <w:multiLevelType w:val="multilevel"/>
    <w:tmpl w:val="88B6475A"/>
    <w:lvl w:ilvl="0">
      <w:start w:val="1"/>
      <w:numFmt w:val="decimal"/>
      <w:pStyle w:val="Heading1"/>
      <w:lvlText w:val="%1"/>
      <w:lvlJc w:val="left"/>
      <w:pPr>
        <w:ind w:left="792" w:hanging="432"/>
      </w:pPr>
      <w:rPr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color w:val="000000" w:themeColor="text1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color w:val="000000" w:themeColor="text1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87E2D83"/>
    <w:multiLevelType w:val="hybridMultilevel"/>
    <w:tmpl w:val="510458EE"/>
    <w:lvl w:ilvl="0" w:tplc="3BB030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6058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542B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9EEA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367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E40A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A6E9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643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7084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739476F"/>
    <w:multiLevelType w:val="hybridMultilevel"/>
    <w:tmpl w:val="86526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840067"/>
    <w:multiLevelType w:val="multilevel"/>
    <w:tmpl w:val="613A6F0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14" w15:restartNumberingAfterBreak="0">
    <w:nsid w:val="6A0B6ACE"/>
    <w:multiLevelType w:val="multilevel"/>
    <w:tmpl w:val="DB3C0C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15" w15:restartNumberingAfterBreak="0">
    <w:nsid w:val="7CA17E64"/>
    <w:multiLevelType w:val="hybridMultilevel"/>
    <w:tmpl w:val="135C1222"/>
    <w:lvl w:ilvl="0" w:tplc="07F6A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20A3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7CC0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A4F0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46B1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8A6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924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DCF6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B6D2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DC53A5F"/>
    <w:multiLevelType w:val="multilevel"/>
    <w:tmpl w:val="F2F67C64"/>
    <w:styleLink w:val="Style1"/>
    <w:lvl w:ilvl="0">
      <w:start w:val="1"/>
      <w:numFmt w:val="decimal"/>
      <w:lvlText w:val="%1"/>
      <w:lvlJc w:val="left"/>
      <w:pPr>
        <w:ind w:left="432" w:hanging="432"/>
      </w:pPr>
      <w:rPr>
        <w:color w:val="000000" w:themeColor="text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967973300">
    <w:abstractNumId w:val="9"/>
  </w:num>
  <w:num w:numId="2" w16cid:durableId="1332295958">
    <w:abstractNumId w:val="11"/>
  </w:num>
  <w:num w:numId="3" w16cid:durableId="2105610657">
    <w:abstractNumId w:val="15"/>
  </w:num>
  <w:num w:numId="4" w16cid:durableId="1398549600">
    <w:abstractNumId w:val="0"/>
  </w:num>
  <w:num w:numId="5" w16cid:durableId="659432888">
    <w:abstractNumId w:val="14"/>
  </w:num>
  <w:num w:numId="6" w16cid:durableId="2125230281">
    <w:abstractNumId w:val="1"/>
  </w:num>
  <w:num w:numId="7" w16cid:durableId="1809323791">
    <w:abstractNumId w:val="13"/>
  </w:num>
  <w:num w:numId="8" w16cid:durableId="450174452">
    <w:abstractNumId w:val="4"/>
  </w:num>
  <w:num w:numId="9" w16cid:durableId="1060321413">
    <w:abstractNumId w:val="7"/>
  </w:num>
  <w:num w:numId="10" w16cid:durableId="1986665116">
    <w:abstractNumId w:val="10"/>
  </w:num>
  <w:num w:numId="11" w16cid:durableId="1358315243">
    <w:abstractNumId w:val="5"/>
  </w:num>
  <w:num w:numId="12" w16cid:durableId="920260802">
    <w:abstractNumId w:val="6"/>
  </w:num>
  <w:num w:numId="13" w16cid:durableId="823356609">
    <w:abstractNumId w:val="10"/>
  </w:num>
  <w:num w:numId="14" w16cid:durableId="625699691">
    <w:abstractNumId w:val="16"/>
  </w:num>
  <w:num w:numId="15" w16cid:durableId="1970431399">
    <w:abstractNumId w:val="2"/>
  </w:num>
  <w:num w:numId="16" w16cid:durableId="621424305">
    <w:abstractNumId w:val="3"/>
  </w:num>
  <w:num w:numId="17" w16cid:durableId="2014262968">
    <w:abstractNumId w:val="10"/>
  </w:num>
  <w:num w:numId="18" w16cid:durableId="376664555">
    <w:abstractNumId w:val="10"/>
  </w:num>
  <w:num w:numId="19" w16cid:durableId="734546306">
    <w:abstractNumId w:val="10"/>
  </w:num>
  <w:num w:numId="20" w16cid:durableId="622155261">
    <w:abstractNumId w:val="10"/>
  </w:num>
  <w:num w:numId="21" w16cid:durableId="1099645706">
    <w:abstractNumId w:val="10"/>
  </w:num>
  <w:num w:numId="22" w16cid:durableId="2018382378">
    <w:abstractNumId w:val="10"/>
  </w:num>
  <w:num w:numId="23" w16cid:durableId="845484817">
    <w:abstractNumId w:val="10"/>
  </w:num>
  <w:num w:numId="24" w16cid:durableId="1753893289">
    <w:abstractNumId w:val="10"/>
  </w:num>
  <w:num w:numId="25" w16cid:durableId="1199851798">
    <w:abstractNumId w:val="10"/>
  </w:num>
  <w:num w:numId="26" w16cid:durableId="8534502">
    <w:abstractNumId w:val="10"/>
  </w:num>
  <w:num w:numId="27" w16cid:durableId="1319529565">
    <w:abstractNumId w:val="10"/>
  </w:num>
  <w:num w:numId="28" w16cid:durableId="903182738">
    <w:abstractNumId w:val="10"/>
  </w:num>
  <w:num w:numId="29" w16cid:durableId="1651515816">
    <w:abstractNumId w:val="10"/>
  </w:num>
  <w:num w:numId="30" w16cid:durableId="431828448">
    <w:abstractNumId w:val="10"/>
  </w:num>
  <w:num w:numId="31" w16cid:durableId="1344437368">
    <w:abstractNumId w:val="10"/>
  </w:num>
  <w:num w:numId="32" w16cid:durableId="1038551222">
    <w:abstractNumId w:val="10"/>
  </w:num>
  <w:num w:numId="33" w16cid:durableId="1207986251">
    <w:abstractNumId w:val="10"/>
  </w:num>
  <w:num w:numId="34" w16cid:durableId="1354764245">
    <w:abstractNumId w:val="10"/>
  </w:num>
  <w:num w:numId="35" w16cid:durableId="1400202440">
    <w:abstractNumId w:val="10"/>
  </w:num>
  <w:num w:numId="36" w16cid:durableId="826435716">
    <w:abstractNumId w:val="10"/>
  </w:num>
  <w:num w:numId="37" w16cid:durableId="31080544">
    <w:abstractNumId w:val="10"/>
  </w:num>
  <w:num w:numId="38" w16cid:durableId="451828655">
    <w:abstractNumId w:val="10"/>
  </w:num>
  <w:num w:numId="39" w16cid:durableId="1718239845">
    <w:abstractNumId w:val="10"/>
  </w:num>
  <w:num w:numId="40" w16cid:durableId="1698390389">
    <w:abstractNumId w:val="10"/>
  </w:num>
  <w:num w:numId="41" w16cid:durableId="782652627">
    <w:abstractNumId w:val="10"/>
  </w:num>
  <w:num w:numId="42" w16cid:durableId="912356105">
    <w:abstractNumId w:val="10"/>
  </w:num>
  <w:num w:numId="43" w16cid:durableId="1710914708">
    <w:abstractNumId w:val="10"/>
  </w:num>
  <w:num w:numId="44" w16cid:durableId="1412584020">
    <w:abstractNumId w:val="10"/>
  </w:num>
  <w:num w:numId="45" w16cid:durableId="1475441772">
    <w:abstractNumId w:val="10"/>
  </w:num>
  <w:num w:numId="46" w16cid:durableId="1836140258">
    <w:abstractNumId w:val="10"/>
  </w:num>
  <w:num w:numId="47" w16cid:durableId="278538187">
    <w:abstractNumId w:val="10"/>
  </w:num>
  <w:num w:numId="48" w16cid:durableId="1910454489">
    <w:abstractNumId w:val="10"/>
  </w:num>
  <w:num w:numId="49" w16cid:durableId="326908100">
    <w:abstractNumId w:val="10"/>
  </w:num>
  <w:num w:numId="50" w16cid:durableId="66928930">
    <w:abstractNumId w:val="10"/>
  </w:num>
  <w:num w:numId="51" w16cid:durableId="2054577296">
    <w:abstractNumId w:val="10"/>
  </w:num>
  <w:num w:numId="52" w16cid:durableId="1683165182">
    <w:abstractNumId w:val="10"/>
  </w:num>
  <w:num w:numId="53" w16cid:durableId="492453043">
    <w:abstractNumId w:val="10"/>
  </w:num>
  <w:num w:numId="54" w16cid:durableId="771122059">
    <w:abstractNumId w:val="10"/>
  </w:num>
  <w:num w:numId="55" w16cid:durableId="483741173">
    <w:abstractNumId w:val="10"/>
  </w:num>
  <w:num w:numId="56" w16cid:durableId="780418478">
    <w:abstractNumId w:val="10"/>
  </w:num>
  <w:num w:numId="57" w16cid:durableId="1695577584">
    <w:abstractNumId w:val="10"/>
  </w:num>
  <w:num w:numId="58" w16cid:durableId="387346152">
    <w:abstractNumId w:val="10"/>
  </w:num>
  <w:num w:numId="59" w16cid:durableId="1283345787">
    <w:abstractNumId w:val="10"/>
  </w:num>
  <w:num w:numId="60" w16cid:durableId="721831475">
    <w:abstractNumId w:val="10"/>
  </w:num>
  <w:num w:numId="61" w16cid:durableId="253898705">
    <w:abstractNumId w:val="10"/>
  </w:num>
  <w:num w:numId="62" w16cid:durableId="1470126687">
    <w:abstractNumId w:val="10"/>
  </w:num>
  <w:num w:numId="63" w16cid:durableId="509681340">
    <w:abstractNumId w:val="10"/>
  </w:num>
  <w:num w:numId="64" w16cid:durableId="1153908823">
    <w:abstractNumId w:val="10"/>
  </w:num>
  <w:num w:numId="65" w16cid:durableId="2081444871">
    <w:abstractNumId w:val="10"/>
  </w:num>
  <w:num w:numId="66" w16cid:durableId="1277055109">
    <w:abstractNumId w:val="10"/>
  </w:num>
  <w:num w:numId="67" w16cid:durableId="495264405">
    <w:abstractNumId w:val="8"/>
  </w:num>
  <w:num w:numId="68" w16cid:durableId="783307856">
    <w:abstractNumId w:val="12"/>
  </w:num>
  <w:numIdMacAtCleanup w:val="6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5B3"/>
    <w:rsid w:val="00001E15"/>
    <w:rsid w:val="00007C76"/>
    <w:rsid w:val="00007D69"/>
    <w:rsid w:val="0001141A"/>
    <w:rsid w:val="0001152C"/>
    <w:rsid w:val="0001274C"/>
    <w:rsid w:val="0001781F"/>
    <w:rsid w:val="000204F6"/>
    <w:rsid w:val="00022055"/>
    <w:rsid w:val="000243D4"/>
    <w:rsid w:val="00036341"/>
    <w:rsid w:val="000413BD"/>
    <w:rsid w:val="00042619"/>
    <w:rsid w:val="00047684"/>
    <w:rsid w:val="000476FD"/>
    <w:rsid w:val="00056EB1"/>
    <w:rsid w:val="000578E1"/>
    <w:rsid w:val="00057A93"/>
    <w:rsid w:val="00060827"/>
    <w:rsid w:val="000904E4"/>
    <w:rsid w:val="00095ABB"/>
    <w:rsid w:val="00097DF4"/>
    <w:rsid w:val="000A0B08"/>
    <w:rsid w:val="000A16E3"/>
    <w:rsid w:val="000A1F14"/>
    <w:rsid w:val="000A7257"/>
    <w:rsid w:val="000B5270"/>
    <w:rsid w:val="000C38D9"/>
    <w:rsid w:val="000C5B67"/>
    <w:rsid w:val="000C5C70"/>
    <w:rsid w:val="000C7CFF"/>
    <w:rsid w:val="000D09B3"/>
    <w:rsid w:val="000D2C05"/>
    <w:rsid w:val="000D3552"/>
    <w:rsid w:val="000D53F3"/>
    <w:rsid w:val="000D5652"/>
    <w:rsid w:val="000E5213"/>
    <w:rsid w:val="000F26AE"/>
    <w:rsid w:val="000F5C4A"/>
    <w:rsid w:val="00101A88"/>
    <w:rsid w:val="00101F1B"/>
    <w:rsid w:val="0010296C"/>
    <w:rsid w:val="00106198"/>
    <w:rsid w:val="00107488"/>
    <w:rsid w:val="0010785A"/>
    <w:rsid w:val="00113DEC"/>
    <w:rsid w:val="001171DB"/>
    <w:rsid w:val="001229DC"/>
    <w:rsid w:val="00124B5A"/>
    <w:rsid w:val="001276C1"/>
    <w:rsid w:val="00131587"/>
    <w:rsid w:val="00131BE8"/>
    <w:rsid w:val="00133C25"/>
    <w:rsid w:val="0013722A"/>
    <w:rsid w:val="00137ADA"/>
    <w:rsid w:val="001411D5"/>
    <w:rsid w:val="00142F34"/>
    <w:rsid w:val="00144010"/>
    <w:rsid w:val="00145670"/>
    <w:rsid w:val="001459F1"/>
    <w:rsid w:val="001518B8"/>
    <w:rsid w:val="001531F3"/>
    <w:rsid w:val="001669F7"/>
    <w:rsid w:val="00167E7B"/>
    <w:rsid w:val="001711DE"/>
    <w:rsid w:val="00171E61"/>
    <w:rsid w:val="001735D6"/>
    <w:rsid w:val="001756F1"/>
    <w:rsid w:val="001765DC"/>
    <w:rsid w:val="00176911"/>
    <w:rsid w:val="00180350"/>
    <w:rsid w:val="0018083D"/>
    <w:rsid w:val="00180A64"/>
    <w:rsid w:val="00183862"/>
    <w:rsid w:val="00187FF9"/>
    <w:rsid w:val="00194845"/>
    <w:rsid w:val="0019537A"/>
    <w:rsid w:val="001A2593"/>
    <w:rsid w:val="001A45D4"/>
    <w:rsid w:val="001A4B03"/>
    <w:rsid w:val="001B3AD2"/>
    <w:rsid w:val="001B4B64"/>
    <w:rsid w:val="001B5310"/>
    <w:rsid w:val="001C02DE"/>
    <w:rsid w:val="001C454A"/>
    <w:rsid w:val="001C4AA7"/>
    <w:rsid w:val="001C7B8F"/>
    <w:rsid w:val="001D04D7"/>
    <w:rsid w:val="001D0E5D"/>
    <w:rsid w:val="001D2DF9"/>
    <w:rsid w:val="001D3E1A"/>
    <w:rsid w:val="001E0E11"/>
    <w:rsid w:val="001E2566"/>
    <w:rsid w:val="001E26F0"/>
    <w:rsid w:val="001E48FF"/>
    <w:rsid w:val="001E563A"/>
    <w:rsid w:val="001F1799"/>
    <w:rsid w:val="00205307"/>
    <w:rsid w:val="002215D5"/>
    <w:rsid w:val="00222043"/>
    <w:rsid w:val="00224023"/>
    <w:rsid w:val="00225FD7"/>
    <w:rsid w:val="002341D9"/>
    <w:rsid w:val="0023548C"/>
    <w:rsid w:val="00235CEF"/>
    <w:rsid w:val="00241FC1"/>
    <w:rsid w:val="00242B46"/>
    <w:rsid w:val="00244270"/>
    <w:rsid w:val="0024445D"/>
    <w:rsid w:val="00244AAD"/>
    <w:rsid w:val="002454EC"/>
    <w:rsid w:val="00264693"/>
    <w:rsid w:val="00287319"/>
    <w:rsid w:val="00296EA1"/>
    <w:rsid w:val="002A2AB7"/>
    <w:rsid w:val="002A4D9F"/>
    <w:rsid w:val="002A635B"/>
    <w:rsid w:val="002B1696"/>
    <w:rsid w:val="002B4F4B"/>
    <w:rsid w:val="002B643F"/>
    <w:rsid w:val="002C0028"/>
    <w:rsid w:val="002C08F0"/>
    <w:rsid w:val="002C0B2C"/>
    <w:rsid w:val="002C35C9"/>
    <w:rsid w:val="002C43F3"/>
    <w:rsid w:val="002C6298"/>
    <w:rsid w:val="002D33BE"/>
    <w:rsid w:val="002D3C9B"/>
    <w:rsid w:val="002E3598"/>
    <w:rsid w:val="002E577D"/>
    <w:rsid w:val="002E5E3D"/>
    <w:rsid w:val="002F02B8"/>
    <w:rsid w:val="00303A57"/>
    <w:rsid w:val="00304BE8"/>
    <w:rsid w:val="00304C9A"/>
    <w:rsid w:val="003051A9"/>
    <w:rsid w:val="00307798"/>
    <w:rsid w:val="00307F9B"/>
    <w:rsid w:val="003110F9"/>
    <w:rsid w:val="003149DB"/>
    <w:rsid w:val="00314F2E"/>
    <w:rsid w:val="0032617A"/>
    <w:rsid w:val="00326CC8"/>
    <w:rsid w:val="003417FF"/>
    <w:rsid w:val="00345C3B"/>
    <w:rsid w:val="00346BA9"/>
    <w:rsid w:val="003471AC"/>
    <w:rsid w:val="0035649D"/>
    <w:rsid w:val="00356ECF"/>
    <w:rsid w:val="003609FD"/>
    <w:rsid w:val="003646A2"/>
    <w:rsid w:val="003669E9"/>
    <w:rsid w:val="003718CD"/>
    <w:rsid w:val="0037480A"/>
    <w:rsid w:val="00376362"/>
    <w:rsid w:val="00387F86"/>
    <w:rsid w:val="003905F7"/>
    <w:rsid w:val="00390B65"/>
    <w:rsid w:val="00390E0E"/>
    <w:rsid w:val="00393661"/>
    <w:rsid w:val="00397753"/>
    <w:rsid w:val="003A312E"/>
    <w:rsid w:val="003B034C"/>
    <w:rsid w:val="003B1695"/>
    <w:rsid w:val="003B266C"/>
    <w:rsid w:val="003C1428"/>
    <w:rsid w:val="003C14CC"/>
    <w:rsid w:val="003C39C7"/>
    <w:rsid w:val="003C432B"/>
    <w:rsid w:val="003C4984"/>
    <w:rsid w:val="003C4FC7"/>
    <w:rsid w:val="003C53B0"/>
    <w:rsid w:val="003C7A20"/>
    <w:rsid w:val="003D10ED"/>
    <w:rsid w:val="003D5FDD"/>
    <w:rsid w:val="003D6A52"/>
    <w:rsid w:val="003E7258"/>
    <w:rsid w:val="003E7B9C"/>
    <w:rsid w:val="00401214"/>
    <w:rsid w:val="00404A85"/>
    <w:rsid w:val="004061D3"/>
    <w:rsid w:val="00406A00"/>
    <w:rsid w:val="004104B6"/>
    <w:rsid w:val="00414577"/>
    <w:rsid w:val="00415F99"/>
    <w:rsid w:val="0041751B"/>
    <w:rsid w:val="0042613F"/>
    <w:rsid w:val="0043156C"/>
    <w:rsid w:val="004336E3"/>
    <w:rsid w:val="00435ABB"/>
    <w:rsid w:val="004405B1"/>
    <w:rsid w:val="00444618"/>
    <w:rsid w:val="0044708B"/>
    <w:rsid w:val="00447F7A"/>
    <w:rsid w:val="0046037F"/>
    <w:rsid w:val="00464A7D"/>
    <w:rsid w:val="00472400"/>
    <w:rsid w:val="004744BA"/>
    <w:rsid w:val="004749EE"/>
    <w:rsid w:val="00477A0C"/>
    <w:rsid w:val="0048272F"/>
    <w:rsid w:val="00483BC5"/>
    <w:rsid w:val="00484CD2"/>
    <w:rsid w:val="00486B00"/>
    <w:rsid w:val="00492E32"/>
    <w:rsid w:val="00495C4B"/>
    <w:rsid w:val="00497ED5"/>
    <w:rsid w:val="004A0F7B"/>
    <w:rsid w:val="004A16A1"/>
    <w:rsid w:val="004A1D68"/>
    <w:rsid w:val="004A20A4"/>
    <w:rsid w:val="004A296D"/>
    <w:rsid w:val="004A3E7B"/>
    <w:rsid w:val="004B5463"/>
    <w:rsid w:val="004C34A6"/>
    <w:rsid w:val="004C75AB"/>
    <w:rsid w:val="004D43C8"/>
    <w:rsid w:val="004D62F7"/>
    <w:rsid w:val="004E2366"/>
    <w:rsid w:val="004E368C"/>
    <w:rsid w:val="004F6C14"/>
    <w:rsid w:val="00502B90"/>
    <w:rsid w:val="005055F9"/>
    <w:rsid w:val="00505870"/>
    <w:rsid w:val="0050637F"/>
    <w:rsid w:val="0050668A"/>
    <w:rsid w:val="0051023A"/>
    <w:rsid w:val="00520271"/>
    <w:rsid w:val="00525D75"/>
    <w:rsid w:val="00537B09"/>
    <w:rsid w:val="00542648"/>
    <w:rsid w:val="00546440"/>
    <w:rsid w:val="0055035D"/>
    <w:rsid w:val="00552CB8"/>
    <w:rsid w:val="00556B79"/>
    <w:rsid w:val="0056025E"/>
    <w:rsid w:val="00563C81"/>
    <w:rsid w:val="00564C89"/>
    <w:rsid w:val="00574E6E"/>
    <w:rsid w:val="00583249"/>
    <w:rsid w:val="005846CA"/>
    <w:rsid w:val="00585917"/>
    <w:rsid w:val="00590DF5"/>
    <w:rsid w:val="00592A6D"/>
    <w:rsid w:val="005955F2"/>
    <w:rsid w:val="005A1B21"/>
    <w:rsid w:val="005A3159"/>
    <w:rsid w:val="005B0BBA"/>
    <w:rsid w:val="005B5C29"/>
    <w:rsid w:val="005C1186"/>
    <w:rsid w:val="005C1898"/>
    <w:rsid w:val="005D034C"/>
    <w:rsid w:val="005D5828"/>
    <w:rsid w:val="005D5D82"/>
    <w:rsid w:val="005D7665"/>
    <w:rsid w:val="005E2A10"/>
    <w:rsid w:val="005E7BE0"/>
    <w:rsid w:val="005F0FA1"/>
    <w:rsid w:val="005F16E0"/>
    <w:rsid w:val="0060038A"/>
    <w:rsid w:val="00600872"/>
    <w:rsid w:val="00604FFC"/>
    <w:rsid w:val="0060600A"/>
    <w:rsid w:val="00606C67"/>
    <w:rsid w:val="006071C7"/>
    <w:rsid w:val="006077EC"/>
    <w:rsid w:val="00610E32"/>
    <w:rsid w:val="006147E1"/>
    <w:rsid w:val="00616BD1"/>
    <w:rsid w:val="00617D51"/>
    <w:rsid w:val="00622AF6"/>
    <w:rsid w:val="00624B41"/>
    <w:rsid w:val="00627A24"/>
    <w:rsid w:val="00630308"/>
    <w:rsid w:val="00630C26"/>
    <w:rsid w:val="00631612"/>
    <w:rsid w:val="00634A68"/>
    <w:rsid w:val="006376AF"/>
    <w:rsid w:val="00637DB3"/>
    <w:rsid w:val="00640596"/>
    <w:rsid w:val="00644FA2"/>
    <w:rsid w:val="00646238"/>
    <w:rsid w:val="00654A80"/>
    <w:rsid w:val="00664B08"/>
    <w:rsid w:val="006662C2"/>
    <w:rsid w:val="00666A0F"/>
    <w:rsid w:val="00666B2D"/>
    <w:rsid w:val="0066735B"/>
    <w:rsid w:val="00667E4F"/>
    <w:rsid w:val="00673B18"/>
    <w:rsid w:val="00676586"/>
    <w:rsid w:val="0068593A"/>
    <w:rsid w:val="00694B3B"/>
    <w:rsid w:val="00695318"/>
    <w:rsid w:val="00695ECB"/>
    <w:rsid w:val="006968D7"/>
    <w:rsid w:val="006A269C"/>
    <w:rsid w:val="006B02B5"/>
    <w:rsid w:val="006B09E5"/>
    <w:rsid w:val="006B1184"/>
    <w:rsid w:val="006B4766"/>
    <w:rsid w:val="006B47F7"/>
    <w:rsid w:val="006C0EBC"/>
    <w:rsid w:val="006C47B5"/>
    <w:rsid w:val="006C52CD"/>
    <w:rsid w:val="006C70A4"/>
    <w:rsid w:val="006D208A"/>
    <w:rsid w:val="006D3033"/>
    <w:rsid w:val="006D33D2"/>
    <w:rsid w:val="006D7E3E"/>
    <w:rsid w:val="006D7EC4"/>
    <w:rsid w:val="006E2592"/>
    <w:rsid w:val="006E7FC1"/>
    <w:rsid w:val="006F1A35"/>
    <w:rsid w:val="006F3F70"/>
    <w:rsid w:val="00702B14"/>
    <w:rsid w:val="00704B82"/>
    <w:rsid w:val="007058F0"/>
    <w:rsid w:val="00705D89"/>
    <w:rsid w:val="00707FC9"/>
    <w:rsid w:val="00712E86"/>
    <w:rsid w:val="00714EC9"/>
    <w:rsid w:val="00717FBD"/>
    <w:rsid w:val="00724054"/>
    <w:rsid w:val="00724592"/>
    <w:rsid w:val="007263D6"/>
    <w:rsid w:val="007263FC"/>
    <w:rsid w:val="00730873"/>
    <w:rsid w:val="00731651"/>
    <w:rsid w:val="00734A6A"/>
    <w:rsid w:val="00740684"/>
    <w:rsid w:val="007417C8"/>
    <w:rsid w:val="00741DEC"/>
    <w:rsid w:val="00751470"/>
    <w:rsid w:val="00752FC4"/>
    <w:rsid w:val="00753D12"/>
    <w:rsid w:val="0076775F"/>
    <w:rsid w:val="00774E62"/>
    <w:rsid w:val="007773CE"/>
    <w:rsid w:val="00783995"/>
    <w:rsid w:val="00784E09"/>
    <w:rsid w:val="00787A36"/>
    <w:rsid w:val="00790BDE"/>
    <w:rsid w:val="00792D4F"/>
    <w:rsid w:val="007944D8"/>
    <w:rsid w:val="007A1F97"/>
    <w:rsid w:val="007A6BA2"/>
    <w:rsid w:val="007B227A"/>
    <w:rsid w:val="007B6020"/>
    <w:rsid w:val="007B7761"/>
    <w:rsid w:val="007B791E"/>
    <w:rsid w:val="007C0A4D"/>
    <w:rsid w:val="007C19E4"/>
    <w:rsid w:val="007C43CA"/>
    <w:rsid w:val="007C4CF8"/>
    <w:rsid w:val="007C507A"/>
    <w:rsid w:val="007C6A8D"/>
    <w:rsid w:val="007D12AC"/>
    <w:rsid w:val="007D1E2E"/>
    <w:rsid w:val="007D4ECF"/>
    <w:rsid w:val="007E06AC"/>
    <w:rsid w:val="007E25DD"/>
    <w:rsid w:val="007E46E6"/>
    <w:rsid w:val="007E5D13"/>
    <w:rsid w:val="007E633B"/>
    <w:rsid w:val="007E641E"/>
    <w:rsid w:val="007F2CE8"/>
    <w:rsid w:val="007F675B"/>
    <w:rsid w:val="008075B3"/>
    <w:rsid w:val="00807677"/>
    <w:rsid w:val="00810838"/>
    <w:rsid w:val="00810860"/>
    <w:rsid w:val="00810AF8"/>
    <w:rsid w:val="00813B05"/>
    <w:rsid w:val="00817399"/>
    <w:rsid w:val="00824941"/>
    <w:rsid w:val="00834BCB"/>
    <w:rsid w:val="008400D1"/>
    <w:rsid w:val="00840981"/>
    <w:rsid w:val="00844B8F"/>
    <w:rsid w:val="00857386"/>
    <w:rsid w:val="00860765"/>
    <w:rsid w:val="0086460E"/>
    <w:rsid w:val="0086667B"/>
    <w:rsid w:val="0088095B"/>
    <w:rsid w:val="00881073"/>
    <w:rsid w:val="0088332B"/>
    <w:rsid w:val="00886F63"/>
    <w:rsid w:val="00890F1D"/>
    <w:rsid w:val="00892FD9"/>
    <w:rsid w:val="00894F75"/>
    <w:rsid w:val="008A0EB5"/>
    <w:rsid w:val="008A6284"/>
    <w:rsid w:val="008B048E"/>
    <w:rsid w:val="008C1898"/>
    <w:rsid w:val="008C3E96"/>
    <w:rsid w:val="008C73A0"/>
    <w:rsid w:val="008D1656"/>
    <w:rsid w:val="008D17BA"/>
    <w:rsid w:val="008D3027"/>
    <w:rsid w:val="008E6401"/>
    <w:rsid w:val="008F04D1"/>
    <w:rsid w:val="008F1B77"/>
    <w:rsid w:val="008F3C0F"/>
    <w:rsid w:val="008F42F8"/>
    <w:rsid w:val="008F48A7"/>
    <w:rsid w:val="008F569E"/>
    <w:rsid w:val="008F7904"/>
    <w:rsid w:val="00901F4C"/>
    <w:rsid w:val="0090618F"/>
    <w:rsid w:val="009074D4"/>
    <w:rsid w:val="00913666"/>
    <w:rsid w:val="009158DC"/>
    <w:rsid w:val="009163F9"/>
    <w:rsid w:val="009169F5"/>
    <w:rsid w:val="00916ADD"/>
    <w:rsid w:val="0092318D"/>
    <w:rsid w:val="00923D3B"/>
    <w:rsid w:val="0092435B"/>
    <w:rsid w:val="00924D7B"/>
    <w:rsid w:val="009314AB"/>
    <w:rsid w:val="00932934"/>
    <w:rsid w:val="00936D7B"/>
    <w:rsid w:val="009412EC"/>
    <w:rsid w:val="00944008"/>
    <w:rsid w:val="009472BF"/>
    <w:rsid w:val="00956662"/>
    <w:rsid w:val="00960A86"/>
    <w:rsid w:val="00961DD5"/>
    <w:rsid w:val="00962B77"/>
    <w:rsid w:val="0096360C"/>
    <w:rsid w:val="009657F8"/>
    <w:rsid w:val="00971409"/>
    <w:rsid w:val="00972594"/>
    <w:rsid w:val="00980341"/>
    <w:rsid w:val="009816AA"/>
    <w:rsid w:val="009845C8"/>
    <w:rsid w:val="00986CDC"/>
    <w:rsid w:val="0099151C"/>
    <w:rsid w:val="00994BC8"/>
    <w:rsid w:val="00994BCB"/>
    <w:rsid w:val="009B6518"/>
    <w:rsid w:val="009C0F7F"/>
    <w:rsid w:val="009C13EC"/>
    <w:rsid w:val="009C7213"/>
    <w:rsid w:val="009D2F35"/>
    <w:rsid w:val="009D4888"/>
    <w:rsid w:val="009D7509"/>
    <w:rsid w:val="009E4431"/>
    <w:rsid w:val="009F0E51"/>
    <w:rsid w:val="009F2E07"/>
    <w:rsid w:val="009F6279"/>
    <w:rsid w:val="00A018F0"/>
    <w:rsid w:val="00A04AFE"/>
    <w:rsid w:val="00A04BCD"/>
    <w:rsid w:val="00A051BC"/>
    <w:rsid w:val="00A07BDD"/>
    <w:rsid w:val="00A13347"/>
    <w:rsid w:val="00A1353D"/>
    <w:rsid w:val="00A148CD"/>
    <w:rsid w:val="00A14C85"/>
    <w:rsid w:val="00A15E7C"/>
    <w:rsid w:val="00A24BC5"/>
    <w:rsid w:val="00A25483"/>
    <w:rsid w:val="00A25660"/>
    <w:rsid w:val="00A26B0A"/>
    <w:rsid w:val="00A27FA4"/>
    <w:rsid w:val="00A3206D"/>
    <w:rsid w:val="00A339DD"/>
    <w:rsid w:val="00A33EAB"/>
    <w:rsid w:val="00A365EC"/>
    <w:rsid w:val="00A468C8"/>
    <w:rsid w:val="00A476AD"/>
    <w:rsid w:val="00A56B89"/>
    <w:rsid w:val="00A56D0E"/>
    <w:rsid w:val="00A56D83"/>
    <w:rsid w:val="00A6280E"/>
    <w:rsid w:val="00A6505A"/>
    <w:rsid w:val="00A6640C"/>
    <w:rsid w:val="00A764E8"/>
    <w:rsid w:val="00A76A93"/>
    <w:rsid w:val="00A77D8B"/>
    <w:rsid w:val="00A810A5"/>
    <w:rsid w:val="00A904A3"/>
    <w:rsid w:val="00A95852"/>
    <w:rsid w:val="00AA104D"/>
    <w:rsid w:val="00AA2D1A"/>
    <w:rsid w:val="00AA2DDF"/>
    <w:rsid w:val="00AA721D"/>
    <w:rsid w:val="00AB108B"/>
    <w:rsid w:val="00AB1D5C"/>
    <w:rsid w:val="00AB4826"/>
    <w:rsid w:val="00AC35B3"/>
    <w:rsid w:val="00AC44FD"/>
    <w:rsid w:val="00AC5EA8"/>
    <w:rsid w:val="00AC6932"/>
    <w:rsid w:val="00AD6D2D"/>
    <w:rsid w:val="00AF1041"/>
    <w:rsid w:val="00AF278E"/>
    <w:rsid w:val="00AF5469"/>
    <w:rsid w:val="00AF655E"/>
    <w:rsid w:val="00B04792"/>
    <w:rsid w:val="00B04C47"/>
    <w:rsid w:val="00B05223"/>
    <w:rsid w:val="00B1614A"/>
    <w:rsid w:val="00B17BEC"/>
    <w:rsid w:val="00B31F92"/>
    <w:rsid w:val="00B32878"/>
    <w:rsid w:val="00B40A60"/>
    <w:rsid w:val="00B410B3"/>
    <w:rsid w:val="00B432BA"/>
    <w:rsid w:val="00B45F2E"/>
    <w:rsid w:val="00B63DDC"/>
    <w:rsid w:val="00B64AB6"/>
    <w:rsid w:val="00B65741"/>
    <w:rsid w:val="00B66C3E"/>
    <w:rsid w:val="00B66DBF"/>
    <w:rsid w:val="00B7276C"/>
    <w:rsid w:val="00B72F08"/>
    <w:rsid w:val="00B80041"/>
    <w:rsid w:val="00B87FEC"/>
    <w:rsid w:val="00B95C63"/>
    <w:rsid w:val="00B960F0"/>
    <w:rsid w:val="00BA0590"/>
    <w:rsid w:val="00BA1104"/>
    <w:rsid w:val="00BA36D7"/>
    <w:rsid w:val="00BA4213"/>
    <w:rsid w:val="00BA7C49"/>
    <w:rsid w:val="00BB20A3"/>
    <w:rsid w:val="00BB2119"/>
    <w:rsid w:val="00BB563D"/>
    <w:rsid w:val="00BB6761"/>
    <w:rsid w:val="00BC30A3"/>
    <w:rsid w:val="00BC44F2"/>
    <w:rsid w:val="00BD1830"/>
    <w:rsid w:val="00BD2B1D"/>
    <w:rsid w:val="00BD50A2"/>
    <w:rsid w:val="00BE3389"/>
    <w:rsid w:val="00BE7B31"/>
    <w:rsid w:val="00BF07E7"/>
    <w:rsid w:val="00BF5BC4"/>
    <w:rsid w:val="00C07A10"/>
    <w:rsid w:val="00C103EA"/>
    <w:rsid w:val="00C1152F"/>
    <w:rsid w:val="00C12DA0"/>
    <w:rsid w:val="00C13088"/>
    <w:rsid w:val="00C131E2"/>
    <w:rsid w:val="00C150FF"/>
    <w:rsid w:val="00C154DD"/>
    <w:rsid w:val="00C164BC"/>
    <w:rsid w:val="00C1652B"/>
    <w:rsid w:val="00C21CED"/>
    <w:rsid w:val="00C230D1"/>
    <w:rsid w:val="00C32479"/>
    <w:rsid w:val="00C33A91"/>
    <w:rsid w:val="00C35D92"/>
    <w:rsid w:val="00C35F9A"/>
    <w:rsid w:val="00C36E59"/>
    <w:rsid w:val="00C37513"/>
    <w:rsid w:val="00C37583"/>
    <w:rsid w:val="00C42021"/>
    <w:rsid w:val="00C433AE"/>
    <w:rsid w:val="00C46540"/>
    <w:rsid w:val="00C54DDE"/>
    <w:rsid w:val="00C56F9C"/>
    <w:rsid w:val="00C57937"/>
    <w:rsid w:val="00C652C2"/>
    <w:rsid w:val="00C725E1"/>
    <w:rsid w:val="00C7463F"/>
    <w:rsid w:val="00C80A46"/>
    <w:rsid w:val="00C8256E"/>
    <w:rsid w:val="00C82DF4"/>
    <w:rsid w:val="00C83966"/>
    <w:rsid w:val="00C84483"/>
    <w:rsid w:val="00C91584"/>
    <w:rsid w:val="00C96B02"/>
    <w:rsid w:val="00C97198"/>
    <w:rsid w:val="00CA0CAE"/>
    <w:rsid w:val="00CB1325"/>
    <w:rsid w:val="00CB1958"/>
    <w:rsid w:val="00CB3308"/>
    <w:rsid w:val="00CB5E4B"/>
    <w:rsid w:val="00CB754E"/>
    <w:rsid w:val="00CC0789"/>
    <w:rsid w:val="00CC1FE1"/>
    <w:rsid w:val="00CC27B3"/>
    <w:rsid w:val="00CC28DE"/>
    <w:rsid w:val="00CC4011"/>
    <w:rsid w:val="00CC6E3A"/>
    <w:rsid w:val="00CD13F3"/>
    <w:rsid w:val="00CE0B69"/>
    <w:rsid w:val="00CE66CC"/>
    <w:rsid w:val="00CE6D98"/>
    <w:rsid w:val="00CF05AF"/>
    <w:rsid w:val="00CF430D"/>
    <w:rsid w:val="00CF7726"/>
    <w:rsid w:val="00D02F29"/>
    <w:rsid w:val="00D06060"/>
    <w:rsid w:val="00D075CE"/>
    <w:rsid w:val="00D1179A"/>
    <w:rsid w:val="00D11C02"/>
    <w:rsid w:val="00D14C71"/>
    <w:rsid w:val="00D16731"/>
    <w:rsid w:val="00D169E3"/>
    <w:rsid w:val="00D20AC4"/>
    <w:rsid w:val="00D26CDA"/>
    <w:rsid w:val="00D34634"/>
    <w:rsid w:val="00D34726"/>
    <w:rsid w:val="00D34C97"/>
    <w:rsid w:val="00D34F88"/>
    <w:rsid w:val="00D36868"/>
    <w:rsid w:val="00D4040E"/>
    <w:rsid w:val="00D40501"/>
    <w:rsid w:val="00D40A1D"/>
    <w:rsid w:val="00D4325B"/>
    <w:rsid w:val="00D44703"/>
    <w:rsid w:val="00D46EE4"/>
    <w:rsid w:val="00D50C00"/>
    <w:rsid w:val="00D5107D"/>
    <w:rsid w:val="00D5640A"/>
    <w:rsid w:val="00D56442"/>
    <w:rsid w:val="00D6221E"/>
    <w:rsid w:val="00D624C4"/>
    <w:rsid w:val="00D66C38"/>
    <w:rsid w:val="00D67FD3"/>
    <w:rsid w:val="00D772FE"/>
    <w:rsid w:val="00D81E4B"/>
    <w:rsid w:val="00D85657"/>
    <w:rsid w:val="00D86F63"/>
    <w:rsid w:val="00D87C7C"/>
    <w:rsid w:val="00D90379"/>
    <w:rsid w:val="00D91690"/>
    <w:rsid w:val="00D94E1D"/>
    <w:rsid w:val="00DA6B17"/>
    <w:rsid w:val="00DA7268"/>
    <w:rsid w:val="00DB1F9D"/>
    <w:rsid w:val="00DB402C"/>
    <w:rsid w:val="00DB62C9"/>
    <w:rsid w:val="00DC0740"/>
    <w:rsid w:val="00DC0DED"/>
    <w:rsid w:val="00DC2EFA"/>
    <w:rsid w:val="00DE1AC5"/>
    <w:rsid w:val="00DE4AA4"/>
    <w:rsid w:val="00DE651C"/>
    <w:rsid w:val="00DF2C3C"/>
    <w:rsid w:val="00DF7822"/>
    <w:rsid w:val="00E006AC"/>
    <w:rsid w:val="00E00FD5"/>
    <w:rsid w:val="00E041CF"/>
    <w:rsid w:val="00E07160"/>
    <w:rsid w:val="00E14968"/>
    <w:rsid w:val="00E2141C"/>
    <w:rsid w:val="00E21EF5"/>
    <w:rsid w:val="00E25833"/>
    <w:rsid w:val="00E277D2"/>
    <w:rsid w:val="00E319BE"/>
    <w:rsid w:val="00E31B01"/>
    <w:rsid w:val="00E36A87"/>
    <w:rsid w:val="00E43597"/>
    <w:rsid w:val="00E47BCA"/>
    <w:rsid w:val="00E50E5A"/>
    <w:rsid w:val="00E56D9A"/>
    <w:rsid w:val="00E6281C"/>
    <w:rsid w:val="00E629D6"/>
    <w:rsid w:val="00E62D2A"/>
    <w:rsid w:val="00E63684"/>
    <w:rsid w:val="00E7499D"/>
    <w:rsid w:val="00E75C26"/>
    <w:rsid w:val="00E77607"/>
    <w:rsid w:val="00E84746"/>
    <w:rsid w:val="00E85B02"/>
    <w:rsid w:val="00E87BE0"/>
    <w:rsid w:val="00E904D4"/>
    <w:rsid w:val="00E91513"/>
    <w:rsid w:val="00E935A0"/>
    <w:rsid w:val="00E93767"/>
    <w:rsid w:val="00E963F8"/>
    <w:rsid w:val="00EA196F"/>
    <w:rsid w:val="00EA555F"/>
    <w:rsid w:val="00EA570C"/>
    <w:rsid w:val="00EB1D74"/>
    <w:rsid w:val="00EB21D7"/>
    <w:rsid w:val="00EB2BF2"/>
    <w:rsid w:val="00EB38B3"/>
    <w:rsid w:val="00EB6590"/>
    <w:rsid w:val="00EB6D4A"/>
    <w:rsid w:val="00EC5940"/>
    <w:rsid w:val="00EC67EB"/>
    <w:rsid w:val="00ED3664"/>
    <w:rsid w:val="00ED4E23"/>
    <w:rsid w:val="00ED5DD7"/>
    <w:rsid w:val="00ED67D0"/>
    <w:rsid w:val="00EE01B1"/>
    <w:rsid w:val="00EE069F"/>
    <w:rsid w:val="00EE2A8D"/>
    <w:rsid w:val="00EE6B59"/>
    <w:rsid w:val="00EE71B2"/>
    <w:rsid w:val="00EF08EB"/>
    <w:rsid w:val="00EF22B2"/>
    <w:rsid w:val="00EF2EEB"/>
    <w:rsid w:val="00EF302A"/>
    <w:rsid w:val="00EF572C"/>
    <w:rsid w:val="00EF5BF7"/>
    <w:rsid w:val="00EF7EC4"/>
    <w:rsid w:val="00F017F0"/>
    <w:rsid w:val="00F033A2"/>
    <w:rsid w:val="00F133BF"/>
    <w:rsid w:val="00F24176"/>
    <w:rsid w:val="00F30079"/>
    <w:rsid w:val="00F334F6"/>
    <w:rsid w:val="00F444EF"/>
    <w:rsid w:val="00F45498"/>
    <w:rsid w:val="00F505D5"/>
    <w:rsid w:val="00F51A7A"/>
    <w:rsid w:val="00F565B2"/>
    <w:rsid w:val="00F60424"/>
    <w:rsid w:val="00F60589"/>
    <w:rsid w:val="00F63B45"/>
    <w:rsid w:val="00F645E8"/>
    <w:rsid w:val="00F70C3D"/>
    <w:rsid w:val="00F723FF"/>
    <w:rsid w:val="00F72597"/>
    <w:rsid w:val="00F7497B"/>
    <w:rsid w:val="00F779B2"/>
    <w:rsid w:val="00F8362D"/>
    <w:rsid w:val="00F91D9B"/>
    <w:rsid w:val="00F9424F"/>
    <w:rsid w:val="00F95069"/>
    <w:rsid w:val="00F96DDE"/>
    <w:rsid w:val="00FA2E5A"/>
    <w:rsid w:val="00FA4BFA"/>
    <w:rsid w:val="00FA56FB"/>
    <w:rsid w:val="00FA577C"/>
    <w:rsid w:val="00FB4622"/>
    <w:rsid w:val="00FB7A61"/>
    <w:rsid w:val="00FC2073"/>
    <w:rsid w:val="00FD3337"/>
    <w:rsid w:val="00FD4B44"/>
    <w:rsid w:val="00FD54F7"/>
    <w:rsid w:val="00FE2483"/>
    <w:rsid w:val="00FE33DF"/>
    <w:rsid w:val="00FE7A70"/>
    <w:rsid w:val="00FF4EC3"/>
    <w:rsid w:val="00FF556B"/>
    <w:rsid w:val="00FF6CB6"/>
    <w:rsid w:val="00FF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2FA02EA"/>
  <w15:chartTrackingRefBased/>
  <w15:docId w15:val="{6F00CDDC-7F11-41E9-80C0-47CA19BE9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5B3"/>
  </w:style>
  <w:style w:type="paragraph" w:styleId="Heading1">
    <w:name w:val="heading 1"/>
    <w:basedOn w:val="Normal"/>
    <w:next w:val="Normal"/>
    <w:link w:val="Heading1Char"/>
    <w:uiPriority w:val="9"/>
    <w:qFormat/>
    <w:rsid w:val="0037480A"/>
    <w:pPr>
      <w:keepNext/>
      <w:keepLines/>
      <w:numPr>
        <w:numId w:val="10"/>
      </w:numPr>
      <w:spacing w:before="240" w:after="0"/>
      <w:ind w:left="432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941"/>
    <w:pPr>
      <w:keepNext/>
      <w:keepLines/>
      <w:numPr>
        <w:ilvl w:val="1"/>
        <w:numId w:val="10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4941"/>
    <w:pPr>
      <w:keepNext/>
      <w:keepLines/>
      <w:numPr>
        <w:ilvl w:val="2"/>
        <w:numId w:val="10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4941"/>
    <w:pPr>
      <w:keepNext/>
      <w:keepLines/>
      <w:numPr>
        <w:ilvl w:val="3"/>
        <w:numId w:val="10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4941"/>
    <w:pPr>
      <w:keepNext/>
      <w:keepLines/>
      <w:numPr>
        <w:ilvl w:val="4"/>
        <w:numId w:val="10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941"/>
    <w:pPr>
      <w:keepNext/>
      <w:keepLines/>
      <w:numPr>
        <w:ilvl w:val="5"/>
        <w:numId w:val="10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941"/>
    <w:pPr>
      <w:keepNext/>
      <w:keepLines/>
      <w:numPr>
        <w:ilvl w:val="6"/>
        <w:numId w:val="10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941"/>
    <w:pPr>
      <w:keepNext/>
      <w:keepLines/>
      <w:numPr>
        <w:ilvl w:val="7"/>
        <w:numId w:val="10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941"/>
    <w:pPr>
      <w:keepNext/>
      <w:keepLines/>
      <w:numPr>
        <w:ilvl w:val="8"/>
        <w:numId w:val="1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C35B3"/>
    <w:rPr>
      <w:i/>
      <w:iCs/>
    </w:rPr>
  </w:style>
  <w:style w:type="paragraph" w:customStyle="1" w:styleId="Default">
    <w:name w:val="Default"/>
    <w:rsid w:val="00B31F9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CC28DE"/>
  </w:style>
  <w:style w:type="paragraph" w:styleId="ListParagraph">
    <w:name w:val="List Paragraph"/>
    <w:basedOn w:val="Normal"/>
    <w:uiPriority w:val="34"/>
    <w:qFormat/>
    <w:rsid w:val="009314A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471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F0E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E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E5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E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5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5D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D89"/>
  </w:style>
  <w:style w:type="paragraph" w:styleId="Footer">
    <w:name w:val="footer"/>
    <w:basedOn w:val="Normal"/>
    <w:link w:val="FooterChar"/>
    <w:uiPriority w:val="99"/>
    <w:unhideWhenUsed/>
    <w:rsid w:val="00705D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D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4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758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36A87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36A8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40A1D"/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26CD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748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7480A"/>
    <w:pPr>
      <w:outlineLvl w:val="9"/>
    </w:pPr>
    <w:rPr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8249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49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2494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2494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94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94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94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94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Style1">
    <w:name w:val="Style1"/>
    <w:uiPriority w:val="99"/>
    <w:rsid w:val="00406A00"/>
    <w:pPr>
      <w:numPr>
        <w:numId w:val="14"/>
      </w:numPr>
    </w:p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56025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077EC"/>
    <w:rPr>
      <w:color w:val="954F72"/>
      <w:u w:val="single"/>
    </w:rPr>
  </w:style>
  <w:style w:type="paragraph" w:customStyle="1" w:styleId="msonormal0">
    <w:name w:val="msonormal"/>
    <w:basedOn w:val="Normal"/>
    <w:rsid w:val="00607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607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989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1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9604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7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67DF5D-C5E7-46F3-9DAE-3107B8CA1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4</Words>
  <Characters>650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Patrick MILLET</dc:creator>
  <cp:keywords/>
  <dc:description/>
  <cp:lastModifiedBy>HYD OFF30</cp:lastModifiedBy>
  <cp:revision>4</cp:revision>
  <dcterms:created xsi:type="dcterms:W3CDTF">2023-11-28T13:27:00Z</dcterms:created>
  <dcterms:modified xsi:type="dcterms:W3CDTF">2024-04-06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NYuEOGQ2"/&gt;&lt;style id="http://www.zotero.org/styles/elsevier-harvard" hasBibliography="1" bibliographyStyleHasBeenSet="1"/&gt;&lt;prefs&gt;&lt;pref name="fieldType" value="Field"/&gt;&lt;/prefs&gt;&lt;/data&gt;</vt:lpwstr>
  </property>
</Properties>
</file>